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418"/>
        <w:gridCol w:w="2835"/>
        <w:gridCol w:w="1569"/>
        <w:gridCol w:w="1577"/>
        <w:gridCol w:w="1697"/>
        <w:gridCol w:w="1697"/>
        <w:gridCol w:w="1398"/>
        <w:gridCol w:w="1767"/>
      </w:tblGrid>
      <w:tr w:rsidR="00B039C8">
        <w:trPr>
          <w:trHeight w:val="227"/>
        </w:trPr>
        <w:tc>
          <w:tcPr>
            <w:tcW w:w="1219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39C8" w:rsidRDefault="00C27BF2" w:rsidP="00AA517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able s1 C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aracteristic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 of bacteria in two synthetic communi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es</w:t>
            </w:r>
            <w:bookmarkStart w:id="0" w:name="_GoBack"/>
            <w:bookmarkEnd w:id="0"/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39C8" w:rsidRDefault="00B039C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039C8">
        <w:trPr>
          <w:trHeight w:val="227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train</w:t>
            </w:r>
          </w:p>
        </w:tc>
        <w:tc>
          <w:tcPr>
            <w:tcW w:w="15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Antagonism to </w:t>
            </w:r>
          </w:p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F. oxysporum</w:t>
            </w:r>
          </w:p>
        </w:tc>
        <w:tc>
          <w:tcPr>
            <w:tcW w:w="15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roduing IAA</w:t>
            </w:r>
          </w:p>
        </w:tc>
        <w:tc>
          <w:tcPr>
            <w:tcW w:w="16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rganic phosphorus</w:t>
            </w:r>
            <w:r>
              <w:rPr>
                <w:rFonts w:ascii="Calibri" w:eastAsia="宋体" w:hAnsi="Calibri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ssolve</w:t>
            </w:r>
          </w:p>
        </w:tc>
        <w:tc>
          <w:tcPr>
            <w:tcW w:w="16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ganic phosphorus</w:t>
            </w:r>
            <w:r>
              <w:rPr>
                <w:rFonts w:ascii="Calibri" w:eastAsia="宋体" w:hAnsi="Calibri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ssolve</w:t>
            </w:r>
          </w:p>
        </w:tc>
        <w:tc>
          <w:tcPr>
            <w:tcW w:w="13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tash feldspar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dissolve</w:t>
            </w:r>
          </w:p>
        </w:tc>
        <w:tc>
          <w:tcPr>
            <w:tcW w:w="1767" w:type="dxa"/>
            <w:tcBorders>
              <w:left w:val="nil"/>
              <w:bottom w:val="single" w:sz="4" w:space="0" w:color="auto"/>
              <w:right w:val="nil"/>
            </w:tcBorders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ources</w:t>
            </w:r>
          </w:p>
        </w:tc>
      </w:tr>
      <w:tr w:rsidR="00B039C8">
        <w:trPr>
          <w:trHeight w:val="227"/>
        </w:trPr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B039C8" w:rsidRDefault="00C27BF2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ythetic community 1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:rsidR="00B039C8" w:rsidRDefault="00C27BF2">
            <w:pPr>
              <w:spacing w:line="240" w:lineRule="exac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 xml:space="preserve">Pseudomonas </w:t>
            </w:r>
            <w:r w:rsidR="00B53F8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p.</w:t>
            </w:r>
          </w:p>
        </w:tc>
        <w:tc>
          <w:tcPr>
            <w:tcW w:w="1569" w:type="dxa"/>
            <w:tcBorders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77" w:type="dxa"/>
            <w:tcBorders>
              <w:left w:val="nil"/>
              <w:bottom w:val="nil"/>
              <w:right w:val="nil"/>
            </w:tcBorders>
            <w:vAlign w:val="center"/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  <w:vAlign w:val="center"/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  <w:vAlign w:val="center"/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1398" w:type="dxa"/>
            <w:tcBorders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seased r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ot</w:t>
            </w:r>
          </w:p>
        </w:tc>
      </w:tr>
      <w:tr w:rsidR="00B039C8">
        <w:trPr>
          <w:trHeight w:val="227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C27BF2">
            <w:pPr>
              <w:spacing w:line="240" w:lineRule="exac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 xml:space="preserve">Achromobacter </w:t>
            </w:r>
            <w:r w:rsidR="00B53F8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p.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seased r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ot</w:t>
            </w:r>
          </w:p>
        </w:tc>
      </w:tr>
      <w:tr w:rsidR="00B039C8">
        <w:trPr>
          <w:trHeight w:val="227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C27BF2" w:rsidP="00B53F87">
            <w:pPr>
              <w:spacing w:line="240" w:lineRule="exac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 xml:space="preserve">Delftia </w:t>
            </w:r>
            <w:r w:rsidR="00B53F8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p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Healthy root</w:t>
            </w:r>
          </w:p>
        </w:tc>
      </w:tr>
      <w:tr w:rsidR="00B039C8">
        <w:trPr>
          <w:trHeight w:val="227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C27BF2">
            <w:pPr>
              <w:spacing w:line="240" w:lineRule="exac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 xml:space="preserve">Enterobacter </w:t>
            </w:r>
            <w:r w:rsidR="00B53F8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p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Healthy root</w:t>
            </w:r>
          </w:p>
        </w:tc>
      </w:tr>
      <w:tr w:rsidR="00B039C8">
        <w:trPr>
          <w:trHeight w:val="227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C27BF2">
            <w:pPr>
              <w:spacing w:line="240" w:lineRule="exac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 xml:space="preserve">Advenella </w:t>
            </w:r>
            <w:r w:rsidR="00B53F8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p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Healthy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zos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re</w:t>
            </w:r>
          </w:p>
        </w:tc>
      </w:tr>
      <w:tr w:rsidR="00B039C8">
        <w:trPr>
          <w:trHeight w:val="227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C27BF2">
            <w:pPr>
              <w:spacing w:line="240" w:lineRule="exac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 xml:space="preserve">Flavobacterium </w:t>
            </w:r>
            <w:r w:rsidR="00B53F8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p.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Healthy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zos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re</w:t>
            </w:r>
          </w:p>
        </w:tc>
      </w:tr>
      <w:tr w:rsidR="00B039C8">
        <w:trPr>
          <w:trHeight w:val="227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C27BF2">
            <w:pPr>
              <w:spacing w:line="240" w:lineRule="exac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 xml:space="preserve">Duganella </w:t>
            </w:r>
            <w:r w:rsidR="00B53F8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p.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Healthy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zos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re</w:t>
            </w:r>
          </w:p>
        </w:tc>
      </w:tr>
      <w:tr w:rsidR="00B039C8">
        <w:trPr>
          <w:trHeight w:val="227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C27BF2">
            <w:pPr>
              <w:spacing w:line="240" w:lineRule="exac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 xml:space="preserve">Stenotrophomonas </w:t>
            </w:r>
            <w:r w:rsidR="00B53F8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p.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seased r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ot</w:t>
            </w:r>
          </w:p>
        </w:tc>
      </w:tr>
      <w:tr w:rsidR="00B039C8">
        <w:trPr>
          <w:trHeight w:val="227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C27BF2">
            <w:pPr>
              <w:spacing w:line="240" w:lineRule="exac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 xml:space="preserve">Ochrobactrum </w:t>
            </w:r>
            <w:r w:rsidR="00B53F8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p.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Healthy root</w:t>
            </w:r>
          </w:p>
        </w:tc>
      </w:tr>
      <w:tr w:rsidR="00B039C8">
        <w:trPr>
          <w:trHeight w:val="227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C27BF2">
            <w:pPr>
              <w:spacing w:line="240" w:lineRule="exac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 xml:space="preserve">Phyllobacterium </w:t>
            </w:r>
            <w:r w:rsidR="00B53F8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p.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Dis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ased root</w:t>
            </w:r>
          </w:p>
        </w:tc>
      </w:tr>
      <w:tr w:rsidR="00B039C8">
        <w:trPr>
          <w:trHeight w:val="227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C20AB9">
            <w:pPr>
              <w:spacing w:line="240" w:lineRule="exac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C20AB9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Comamonas</w:t>
            </w:r>
            <w:r w:rsidR="00C27BF2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="00B53F8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p.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Diseased root</w:t>
            </w:r>
          </w:p>
        </w:tc>
      </w:tr>
      <w:tr w:rsidR="00B039C8">
        <w:trPr>
          <w:trHeight w:val="227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C27BF2">
            <w:pPr>
              <w:spacing w:line="240" w:lineRule="exac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 xml:space="preserve">Oerskovia </w:t>
            </w:r>
            <w:r w:rsidR="00B53F8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p.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Healthy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zos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re</w:t>
            </w:r>
          </w:p>
        </w:tc>
      </w:tr>
      <w:tr w:rsidR="00B039C8">
        <w:trPr>
          <w:trHeight w:val="227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39C8" w:rsidRDefault="00C20AB9">
            <w:pPr>
              <w:spacing w:line="240" w:lineRule="exac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Rhizobium</w:t>
            </w:r>
            <w:r w:rsidR="00C27BF2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="00B53F8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p.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Diseased root</w:t>
            </w:r>
          </w:p>
        </w:tc>
      </w:tr>
      <w:tr w:rsidR="00B039C8">
        <w:trPr>
          <w:trHeight w:val="227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039C8" w:rsidRDefault="00C27BF2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ythetic community 2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39C8" w:rsidRDefault="00C27BF2">
            <w:pPr>
              <w:spacing w:line="240" w:lineRule="exac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 xml:space="preserve">Paenarthrobacter </w:t>
            </w:r>
            <w:r w:rsidR="00B53F8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p.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Healthy root</w:t>
            </w:r>
          </w:p>
        </w:tc>
      </w:tr>
      <w:tr w:rsidR="00B039C8">
        <w:trPr>
          <w:trHeight w:val="227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C27BF2">
            <w:pPr>
              <w:spacing w:line="240" w:lineRule="exac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 xml:space="preserve">Promicromonospora </w:t>
            </w:r>
            <w:r w:rsidR="00B53F8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p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Healthy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zos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re</w:t>
            </w:r>
          </w:p>
        </w:tc>
      </w:tr>
      <w:tr w:rsidR="00B039C8">
        <w:trPr>
          <w:trHeight w:val="227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C27BF2">
            <w:pPr>
              <w:spacing w:line="240" w:lineRule="exac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 xml:space="preserve">Sphingomonas </w:t>
            </w:r>
            <w:r w:rsidR="00B53F8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p.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Healthy root</w:t>
            </w:r>
          </w:p>
        </w:tc>
      </w:tr>
      <w:tr w:rsidR="00B039C8">
        <w:trPr>
          <w:trHeight w:val="227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C27BF2">
            <w:pPr>
              <w:spacing w:line="240" w:lineRule="exac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 xml:space="preserve">Ancylobacter </w:t>
            </w:r>
            <w:r w:rsidR="00B53F8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p.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Diseased root</w:t>
            </w:r>
          </w:p>
        </w:tc>
      </w:tr>
      <w:tr w:rsidR="00B039C8">
        <w:trPr>
          <w:trHeight w:val="227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C27BF2" w:rsidP="00B53F87">
            <w:pPr>
              <w:spacing w:line="240" w:lineRule="exac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 xml:space="preserve">Bacillus </w:t>
            </w:r>
            <w:r w:rsidR="00B53F8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p.</w:t>
            </w:r>
            <w:r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Healthy root</w:t>
            </w:r>
          </w:p>
        </w:tc>
      </w:tr>
      <w:tr w:rsidR="00B039C8">
        <w:trPr>
          <w:trHeight w:val="227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C27BF2">
            <w:pPr>
              <w:spacing w:line="240" w:lineRule="exac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 xml:space="preserve">Bacillus </w:t>
            </w:r>
            <w:r w:rsidR="00B53F8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p.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Diseased root</w:t>
            </w:r>
          </w:p>
        </w:tc>
      </w:tr>
      <w:tr w:rsidR="00B039C8">
        <w:trPr>
          <w:trHeight w:val="227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C27BF2">
            <w:pPr>
              <w:spacing w:line="240" w:lineRule="exac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 xml:space="preserve">Paenibacillus </w:t>
            </w:r>
            <w:r w:rsidR="00B53F8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p.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Healthy root</w:t>
            </w:r>
          </w:p>
        </w:tc>
      </w:tr>
      <w:tr w:rsidR="00B039C8">
        <w:trPr>
          <w:trHeight w:val="227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C27BF2">
            <w:pPr>
              <w:spacing w:line="240" w:lineRule="exac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 xml:space="preserve">Brevundimonas </w:t>
            </w:r>
            <w:r w:rsidR="00B53F8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p.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Healthy root</w:t>
            </w:r>
          </w:p>
        </w:tc>
      </w:tr>
      <w:tr w:rsidR="00B039C8">
        <w:trPr>
          <w:trHeight w:val="227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C27BF2">
            <w:pPr>
              <w:spacing w:line="240" w:lineRule="exac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 xml:space="preserve">Shinella </w:t>
            </w:r>
            <w:r w:rsidR="00B53F8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p.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Healthy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zos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re</w:t>
            </w:r>
          </w:p>
        </w:tc>
      </w:tr>
      <w:tr w:rsidR="00B039C8">
        <w:trPr>
          <w:trHeight w:val="227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C27BF2">
            <w:pPr>
              <w:spacing w:line="240" w:lineRule="exac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 xml:space="preserve">Rhodococcus </w:t>
            </w:r>
            <w:r w:rsidR="00B53F8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p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Diseased root</w:t>
            </w:r>
          </w:p>
        </w:tc>
      </w:tr>
      <w:tr w:rsidR="00B039C8">
        <w:trPr>
          <w:trHeight w:val="227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C27BF2">
            <w:pPr>
              <w:spacing w:line="240" w:lineRule="exac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 xml:space="preserve">Sphingopxis </w:t>
            </w:r>
            <w:r w:rsidR="00B53F8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p.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Diseased root</w:t>
            </w:r>
          </w:p>
        </w:tc>
      </w:tr>
      <w:tr w:rsidR="00B039C8">
        <w:trPr>
          <w:trHeight w:val="227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C27BF2">
            <w:pPr>
              <w:spacing w:line="240" w:lineRule="exac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 xml:space="preserve">Stenotrophomonas </w:t>
            </w:r>
            <w:r w:rsidR="00B53F8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p.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Healthy root</w:t>
            </w:r>
          </w:p>
        </w:tc>
      </w:tr>
      <w:tr w:rsidR="00B039C8">
        <w:trPr>
          <w:trHeight w:val="227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:rsidR="00B039C8" w:rsidRDefault="00C27BF2">
            <w:pPr>
              <w:spacing w:line="240" w:lineRule="exac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 xml:space="preserve">Amycolatopsis </w:t>
            </w:r>
            <w:r w:rsidR="00B53F8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p.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  <w:vAlign w:val="center"/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:rsidR="00B039C8" w:rsidRDefault="00B039C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nil"/>
              <w:left w:val="nil"/>
              <w:right w:val="nil"/>
            </w:tcBorders>
          </w:tcPr>
          <w:p w:rsidR="00B039C8" w:rsidRDefault="00C27BF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Healthy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zos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re</w:t>
            </w:r>
          </w:p>
        </w:tc>
      </w:tr>
    </w:tbl>
    <w:p w:rsidR="00B039C8" w:rsidRDefault="00C27BF2">
      <w:pPr>
        <w:widowControl/>
        <w:jc w:val="left"/>
      </w:pPr>
      <w:r>
        <w:rPr>
          <w:rFonts w:ascii="Times New Roman" w:eastAsia="宋体" w:hAnsi="Times New Roman" w:cs="Times New Roman" w:hint="eastAsia"/>
        </w:rPr>
        <w:t xml:space="preserve">Note: </w:t>
      </w:r>
      <w:r>
        <w:rPr>
          <w:rFonts w:ascii="Times New Roman" w:eastAsia="宋体" w:hAnsi="Times New Roman" w:cs="Times New Roman"/>
        </w:rPr>
        <w:t>T</w:t>
      </w:r>
      <w:r>
        <w:rPr>
          <w:rFonts w:ascii="Times New Roman" w:eastAsia="宋体" w:hAnsi="Times New Roman" w:cs="Times New Roman"/>
          <w:sz w:val="20"/>
          <w:szCs w:val="20"/>
        </w:rPr>
        <w:t>he synthetic community 1 was assembled with genera decreased in diseased roots. One species was selected for each genus, and the strains with plant growth promoting characteristics were preferred to select.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</w:rPr>
        <w:t xml:space="preserve">The synthetic community 2 was constructed with nine </w:t>
      </w:r>
      <w:r>
        <w:rPr>
          <w:rFonts w:ascii="Times New Roman" w:hAnsi="Times New Roman" w:cs="Times New Roman" w:hint="eastAsia"/>
          <w:sz w:val="20"/>
          <w:szCs w:val="20"/>
        </w:rPr>
        <w:t xml:space="preserve">depleted and randomly </w:t>
      </w:r>
      <w:r>
        <w:rPr>
          <w:rFonts w:ascii="Times New Roman" w:hAnsi="Times New Roman" w:cs="Times New Roman"/>
          <w:sz w:val="20"/>
          <w:szCs w:val="20"/>
        </w:rPr>
        <w:t>four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genera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n</w:t>
      </w:r>
      <w:r>
        <w:rPr>
          <w:rFonts w:ascii="Times New Roman" w:hAnsi="Times New Roman" w:cs="Times New Roman" w:hint="eastAsia"/>
          <w:sz w:val="20"/>
          <w:szCs w:val="20"/>
        </w:rPr>
        <w:t xml:space="preserve"> diseased roots.</w:t>
      </w:r>
      <w:r>
        <w:rPr>
          <w:rFonts w:ascii="Times New Roman" w:hAnsi="Times New Roman" w:cs="Times New Roman"/>
          <w:sz w:val="20"/>
          <w:szCs w:val="20"/>
        </w:rPr>
        <w:t xml:space="preserve"> All the </w:t>
      </w:r>
      <w:r>
        <w:rPr>
          <w:rFonts w:ascii="Times New Roman" w:hAnsi="Times New Roman" w:cs="Times New Roman"/>
          <w:sz w:val="20"/>
          <w:szCs w:val="20"/>
        </w:rPr>
        <w:lastRenderedPageBreak/>
        <w:t xml:space="preserve">bacterial strains used to construct the communities were identified by 16S rRNA sequencing. </w:t>
      </w:r>
      <w:r>
        <w:rPr>
          <w:rFonts w:ascii="Times New Roman" w:eastAsia="宋体" w:hAnsi="Times New Roman" w:cs="Times New Roman"/>
        </w:rPr>
        <w:t>The asterisked strains indicate a relative abundance of</w:t>
      </w:r>
      <w:r>
        <w:rPr>
          <w:rFonts w:ascii="Times New Roman" w:eastAsia="宋体" w:hAnsi="Times New Roman" w:cs="Times New Roman" w:hint="eastAsia"/>
        </w:rPr>
        <w:t xml:space="preserve"> this genus </w:t>
      </w:r>
      <w:r>
        <w:rPr>
          <w:rFonts w:ascii="Times New Roman" w:eastAsia="宋体" w:hAnsi="Times New Roman" w:cs="Times New Roman"/>
        </w:rPr>
        <w:t>less than 0.1</w:t>
      </w:r>
      <w:r>
        <w:rPr>
          <w:rFonts w:ascii="Times New Roman" w:eastAsia="宋体" w:hAnsi="Times New Roman" w:cs="Times New Roman" w:hint="eastAsia"/>
        </w:rPr>
        <w:t>%</w:t>
      </w:r>
    </w:p>
    <w:sectPr w:rsidR="00B039C8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4E78" w:rsidRDefault="00B14E78" w:rsidP="00B53F87">
      <w:r>
        <w:separator/>
      </w:r>
    </w:p>
  </w:endnote>
  <w:endnote w:type="continuationSeparator" w:id="0">
    <w:p w:rsidR="00B14E78" w:rsidRDefault="00B14E78" w:rsidP="00B53F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宋体"/>
    <w:panose1 w:val="00000000000000000000"/>
    <w:charset w:val="86"/>
    <w:family w:val="roman"/>
    <w:notTrueType/>
    <w:pitch w:val="default"/>
  </w:font>
  <w:font w:name="AdvOTf9433e2d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altName w:val="Microsoft YaHei U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4E78" w:rsidRDefault="00B14E78" w:rsidP="00B53F87">
      <w:r>
        <w:separator/>
      </w:r>
    </w:p>
  </w:footnote>
  <w:footnote w:type="continuationSeparator" w:id="0">
    <w:p w:rsidR="00B14E78" w:rsidRDefault="00B14E78" w:rsidP="00B53F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824"/>
    <w:rsid w:val="00027A96"/>
    <w:rsid w:val="00327DFF"/>
    <w:rsid w:val="003C0DDC"/>
    <w:rsid w:val="003E3824"/>
    <w:rsid w:val="006E02CF"/>
    <w:rsid w:val="009E2509"/>
    <w:rsid w:val="00AA5175"/>
    <w:rsid w:val="00AD0840"/>
    <w:rsid w:val="00B039C8"/>
    <w:rsid w:val="00B14E78"/>
    <w:rsid w:val="00B53F87"/>
    <w:rsid w:val="00B55C9A"/>
    <w:rsid w:val="00B836A3"/>
    <w:rsid w:val="00C20AB9"/>
    <w:rsid w:val="00C27BF2"/>
    <w:rsid w:val="00CC1B8D"/>
    <w:rsid w:val="00E12791"/>
    <w:rsid w:val="00FB48DC"/>
    <w:rsid w:val="01E21CEC"/>
    <w:rsid w:val="0FE87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59113559-B171-4AF4-8368-23B0054E3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AdvOTf9433e2d" w:hAnsi="AdvOTf9433e2d" w:hint="default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270</Words>
  <Characters>1543</Characters>
  <Application>Microsoft Office Word</Application>
  <DocSecurity>0</DocSecurity>
  <Lines>12</Lines>
  <Paragraphs>3</Paragraphs>
  <ScaleCrop>false</ScaleCrop>
  <Company>XTC</Company>
  <LinksUpToDate>false</LinksUpToDate>
  <CharactersWithSpaces>1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21cn</dc:creator>
  <cp:lastModifiedBy>XTC</cp:lastModifiedBy>
  <cp:revision>10</cp:revision>
  <dcterms:created xsi:type="dcterms:W3CDTF">2021-01-30T06:59:00Z</dcterms:created>
  <dcterms:modified xsi:type="dcterms:W3CDTF">2021-09-16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